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w:t xml:space="preserve">S1 Table. Genetic changes in the stable </w:t>
      </w:r>
      <w:r>
        <w:rPr>
          <w:rFonts w:cs="Calibri"/>
          <w:b/>
          <w:i/>
          <w:lang w:val="en-US" w:eastAsia="en-US"/>
        </w:rPr>
        <w:t>L. monocytogenes</w:t>
      </w:r>
      <w:r>
        <w:rPr>
          <w:rFonts w:cs="Calibri"/>
          <w:b/>
          <w:lang w:val="en-US" w:eastAsia="en-US"/>
        </w:rPr>
        <w:t xml:space="preserve"> L-form. The base positions refer to the position in the annoted NCBI </w:t>
      </w:r>
      <w:r>
        <w:rPr>
          <w:rFonts w:cs="Calibri"/>
          <w:b/>
          <w:i/>
          <w:lang w:val="en-US" w:eastAsia="en-US"/>
        </w:rPr>
        <w:t>L. monocytogenes</w:t>
      </w:r>
      <w:r>
        <w:rPr>
          <w:rFonts w:cs="Calibri"/>
          <w:b/>
          <w:lang w:val="en-US" w:eastAsia="en-US"/>
        </w:rPr>
        <w:t xml:space="preserve"> EGDe reference sequence (NC_003210). The gene products are derived from the NCBI Gene database. SNP = single nucleotide polymorphism, Ins = insertion, Del = deletion, fs = frameshift</w:t>
      </w:r>
    </w:p>
    <w:tbl>
      <w:tblPr>
        <w:tblW w:w="126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917"/>
        <w:gridCol w:w="855"/>
        <w:gridCol w:w="855"/>
        <w:gridCol w:w="4789"/>
        <w:gridCol w:w="1015"/>
        <w:gridCol w:w="917"/>
        <w:gridCol w:w="2522"/>
      </w:tblGrid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b/>
                <w:sz w:val="18"/>
                <w:szCs w:val="20"/>
                <w:lang w:val="en-US" w:eastAsia="en-US"/>
              </w:rPr>
              <w:t>Numb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18"/>
                <w:szCs w:val="20"/>
                <w:lang w:val="en-US" w:eastAsia="en-US"/>
              </w:rPr>
              <w:t>Typ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18"/>
                <w:szCs w:val="20"/>
                <w:lang w:val="en-US" w:eastAsia="en-US"/>
              </w:rPr>
              <w:t>Fro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18"/>
                <w:szCs w:val="20"/>
                <w:lang w:val="en-US" w:eastAsia="en-US"/>
              </w:rPr>
              <w:t>To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18"/>
                <w:szCs w:val="20"/>
                <w:lang w:val="en-US" w:eastAsia="en-US"/>
              </w:rPr>
              <w:t>DNA sequence chang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18"/>
                <w:szCs w:val="20"/>
                <w:lang w:val="en-US" w:eastAsia="en-US"/>
              </w:rPr>
              <w:t>Aminoacid chang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18"/>
                <w:szCs w:val="20"/>
                <w:lang w:val="en-US" w:eastAsia="en-US"/>
              </w:rPr>
              <w:t>Gene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b/>
                <w:b/>
                <w:bCs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18"/>
                <w:szCs w:val="20"/>
                <w:lang w:val="en-US" w:eastAsia="en-US"/>
              </w:rPr>
              <w:t>Encoded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7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74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la --&gt; Val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01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evalonate ki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7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77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le --&gt; Th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01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evalonate ki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1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19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ro --&gt; S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qox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fr-CH" w:eastAsia="en-US"/>
              </w:rPr>
            </w:pPr>
            <w:r>
              <w:rPr>
                <w:rFonts w:cs="Calibri"/>
                <w:sz w:val="18"/>
                <w:szCs w:val="20"/>
                <w:lang w:val="fr-CH" w:eastAsia="en-US"/>
              </w:rPr>
              <w:t>AA3-600 quinol oxidase subunit II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54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547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03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Xylose repress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156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156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04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ensor histidine kinase AgrB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13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130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05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28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283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n --&gt; S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05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83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833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la --&gt; S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06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10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103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07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937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937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08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998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998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10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hitinase B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700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700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13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e ABC transporter substrate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068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068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16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 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25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259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sul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ihydropteroate synthases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76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765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A --&gt; A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RN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r0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S ribosomal RN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76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767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RN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r0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S ribosomal RN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71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713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r0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S ribosomal RN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308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308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23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NA repair protein Rad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01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015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ys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ysteinyl-tRNA synthe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31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319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igH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NA polymerase factor sigma-70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930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9309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he --&gt; Le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26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121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1213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28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wo-component sensor histidine ki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218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2180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he --&gt; Le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29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355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3554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ro --&gt; Le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31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h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361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3611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31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454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4549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u --&gt; Al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32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-bound surface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466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4666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32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486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4867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32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818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8188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354 and lmo035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atty-acid--CoA ligase and fumarate reductase subunit 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011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0113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p --&gt; S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37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TS beta-glucoside transporter subunit IIB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065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0657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382 and lmo038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anscriptional regulator and methylmalonate-semialdehyde dehydroge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169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1697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39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imilar to P60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196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1968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39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TS sugar transporter subunit II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286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2866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u --&gt; Gly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40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419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4194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ro --&gt; Le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42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od shape-determining protein Rod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5120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5120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42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ugar hydrol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585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5855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lB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ternalin B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727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7279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44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ytR family transcriptional regulat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9232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9232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45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018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0189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46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5088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5088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n --&gt; Ar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51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Encapsulation protein Cap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639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6392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52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ansmembrane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965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9653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55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hosphoglycerate mu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238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2384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58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342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3428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59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ormate trans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688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6884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CACCAAAAGA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62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 bound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0550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0550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66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BC transporter 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174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1749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68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lagellar biosynthesis regulator FlhF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567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5670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72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ucosamine--fructose-6-phosphate aminotransfer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655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6557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73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acI family transcriptional regulat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8488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8488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75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974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9744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77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112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1121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78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CP phosphodiester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412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4128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81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4144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4144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81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431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4314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81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egulatory protein Pai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553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5533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ys --&gt; Ar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82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992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9928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hr --&gt; Al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86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ugar ABC transporter 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204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2046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88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333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3337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89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438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4388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n --&gt; Ar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90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hosphoglycerate mu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643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6434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y --&gt; Ar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92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7956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7956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094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966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9662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96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eat shock protein HtpX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299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2997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099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308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3083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00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hytoene dehydroge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532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5321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02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573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5730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102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6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721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7210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eu --&gt; Pro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04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olybdopterin biosynthesis protein Moe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880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8801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06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wo-component sensor histidine ki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886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8864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06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wo-component sensor histidine ki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936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9365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u --&gt; Gly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06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yo-inositol-1(or 4)-monophospha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204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2042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p --&gt; Ar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08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eichoic acid biosynthesis protein B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712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7128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TAGATCCGGTAGATCCGGTAGATCCGGTAGATCCGGTAGATCC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13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TP-dependent Clp protease proteolytic subunit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797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7977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800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8008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001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0014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Val --&gt; Il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17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wo-component response regulat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096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0968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la --&gt; Th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18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obalamin adenosyl transfer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2961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2961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biQ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obalamin biosynthesis protein CbiQ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511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5119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22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570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5709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23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ecombination and DNA strand exchange inhibitor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620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6200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23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spartate ki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637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6379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1236 and racE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 and  glutamate racem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705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7058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u --&gt; Ly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24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719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7199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24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TP-dependent RNA helic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767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7671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125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808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8081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sn --&gt; As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25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TS trehalose transporter subunit IIBC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2640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2640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glnR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utamine synthetase repress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5932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5932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pnp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olynucleotide phosphoryl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640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6401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133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-formyltetrahydrofolate cyclo-lig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718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7186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omG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ompetence protein ComG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221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2219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139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251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2518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rec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ecombinase 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407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4076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41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5138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5138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y --&gt; Gl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urB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DP-N-acetylenolpyruvoylglucosamine reduc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528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5283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eu --&gt; Pro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42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ycine/betaine ABC transporter 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606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6061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42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720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7204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y --&gt; As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43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nicillin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9917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9917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46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081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0811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ro --&gt; Le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rc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eat-inducible transcription repress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2150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2150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48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281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2810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dk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ridine ki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356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3567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la --&gt; Th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50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BC transporter ATP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4387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4387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151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482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4824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51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5320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5320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is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istidyl-tRNA synthe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826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8267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reB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od shape-determining protein MreB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8380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8380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adC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NA repair protein RadC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972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9725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thr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hreonyl-tRNA synthe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333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3334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rgC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N-acetyl-gamma-glutamyl-phosphate reduc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4286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4286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cp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atabolite control protein 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462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4624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60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5847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5847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sp --&gt; Gly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61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591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5914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61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728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7285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pC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dole-3-glycerol phosphate synth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889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8891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p --&gt; Ar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64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elicase SNF2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089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0895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le --&gt; As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eu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eucyl-tRNA synthe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1238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1238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Val --&gt; Al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66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584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5849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69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DP-abequose synth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9127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9127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y --&gt; Ar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2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ellobiose phosphoryl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9507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9507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Val --&gt; Le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2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Beta-glucosid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963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9639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er --&gt; Ph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3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ugar ABC transporter substrate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164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1642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4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BC transporter 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168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1688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4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BC transporter 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545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5454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7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02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026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CATCCGCATCGGCATCCGCGTC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9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 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02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033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CGTCAGCATCCGCATCCGCATCAGCATCCGCGTCGGCATC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9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 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034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035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CATC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9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 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10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101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CATC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9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 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14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142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CGTCAGCATC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79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 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94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941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mc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hromosome condensation protein Smc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8319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8319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is--&gt; Ty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lsX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ycerol-3-phosphate acyltransferase PlsX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213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2130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84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388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3880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86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504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5049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87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BC transporter ATP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952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9520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91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270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2703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eu --&gt; S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ys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-alanoyl-D-glutamate peptid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328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3286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p --&gt; S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huB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errichrome ABC transporter 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418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4185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rg --&gt; S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96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oxic ion resistance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459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4596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97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TS pentitol transporter subunit IIB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541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5413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1982 and ilvD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 and dihydroxy-acid dehydra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578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5780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rg --&gt; Ly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lvB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cetolactate synth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706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7064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199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oR family transcriptional regulat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815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8155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00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BC transporter 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0600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0600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152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1525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fts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ell division protein fts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198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1984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urE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DP-N-acetylmuramoylalanyl-D-glutamate--2,6-diaminopimelate lig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2451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2451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u --&gt; Gly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raW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-adenosyl-methyltransferase MraW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256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2564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04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ell division protein MraZ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328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3284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05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Excinuclease ABC subunit 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345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3457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05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Excinuclease ABC subunit 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351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3512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05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400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4004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taA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eme O oxyge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439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4395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06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opper trans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464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4640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06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475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4751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06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Bile acid hydrol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500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5009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07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634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6342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sn --&gt; Il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08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 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900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9002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10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drol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936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19366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11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BC transporter ATP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013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0133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hr --&gt; Al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12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153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1532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130 and lmot4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 and tRN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244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2440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14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BC transporter 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338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3383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3806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3806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et --&gt; Th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15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ibonucleotide-diphosphate reductase subunit alph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5202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5202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17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FS trans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577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5775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abG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3-ketoacyl-ACP reduc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597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5971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652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6522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17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oglycan 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819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8191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is --&gt; Ar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19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eptide ABC transporter ATP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885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28855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006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0062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Val --&gt; Al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emH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errochelat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376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3761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247 and lmo224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Oxidoreductase and 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390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3907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eu --&gt; S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24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ow-affinity inorganic phosphate trans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474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4742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26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issing Prophage A1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3606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0241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270-lmo233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118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1185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34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6S pseudouridylate synth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159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1593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ro --&gt; Le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34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mino acid ABC transporter perme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2558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2558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35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313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3137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361 and lmo236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 and amino acid anti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362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3626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36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RofA family transcriptional regulat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439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4392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ys --&gt; Gl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36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oR family transcriptional regulat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455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4553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gi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ucose-6-phosphate isomer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615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6158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38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6304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46304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101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1016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44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8536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8536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Val --&gt; Al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50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940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9402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hr --&gt; Ly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51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wo-component response regulator DegU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988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59885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52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O-succinylbenzoate-CoA synth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014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0141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52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ingle-strand DNA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058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05829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sp --&gt; Gl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tpC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TP synthase F0F1 subunit epsilo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3988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3988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pyrG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TP synth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4377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4377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56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4-oxalocrotonate isomer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441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4416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56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525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5258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sp --&gt; Gl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57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ation trans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539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5397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57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olossin 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789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7893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59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TP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875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68755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la --&gt; Th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biO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obalt ABC transporter ATP-binding subunit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1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7235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72358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651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PTS mannitol transporter subunit IIA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7581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75812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 --&gt;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Val --&gt; Al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68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fr-CH" w:eastAsia="en-US"/>
              </w:rPr>
            </w:pPr>
            <w:r>
              <w:rPr>
                <w:rFonts w:cs="Calibri"/>
                <w:sz w:val="18"/>
                <w:szCs w:val="20"/>
                <w:lang w:val="fr-CH" w:eastAsia="en-US"/>
              </w:rPr>
              <w:t>PTS cellbiose transporter subunit IIC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D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7864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78640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UT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5' of lmo271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luconate kin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8413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84138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76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BC transporter ATP-binding protein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8693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86933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78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anscriptional antiterminato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8733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87333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C --&gt; 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Trp --&gt; Sto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bvrC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DP-ribosylglycohydrolase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9030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90309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81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MFS transporter</w:t>
            </w:r>
          </w:p>
        </w:tc>
      </w:tr>
      <w:tr>
        <w:trPr>
          <w:trHeight w:val="300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In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9364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293644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f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mo284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cs="Calibri"/>
                <w:sz w:val="18"/>
                <w:szCs w:val="20"/>
                <w:lang w:val="en-US" w:eastAsia="en-US"/>
              </w:rPr>
            </w:pPr>
            <w:r>
              <w:rPr>
                <w:rFonts w:cs="Calibri"/>
                <w:sz w:val="18"/>
                <w:szCs w:val="20"/>
                <w:lang w:val="en-US" w:eastAsia="en-US"/>
              </w:rPr>
              <w:t>L-rhamnose isomerase</w:t>
            </w:r>
          </w:p>
        </w:tc>
      </w:tr>
    </w:tbl>
    <w:p>
      <w:pPr>
        <w:pStyle w:val="NoSpacing"/>
        <w:spacing w:lineRule="auto" w:line="480"/>
        <w:jc w:val="both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9:42:00Z</dcterms:created>
  <dc:creator>Studer  Patrick</dc:creator>
  <dc:description/>
  <cp:keywords/>
  <dc:language>en-US</dc:language>
  <cp:lastModifiedBy>Studer  Patrick</cp:lastModifiedBy>
  <cp:lastPrinted>2015-11-26T16:04:00Z</cp:lastPrinted>
  <dcterms:modified xsi:type="dcterms:W3CDTF">2016-04-26T06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